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573" w:rsidRPr="00713914" w:rsidRDefault="002B2573" w:rsidP="002B257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713914">
        <w:rPr>
          <w:rFonts w:ascii="Times New Roman" w:hAnsi="Times New Roman" w:cs="Times New Roman"/>
          <w:color w:val="000000" w:themeColor="text1"/>
        </w:rPr>
        <w:t xml:space="preserve">Table </w:t>
      </w:r>
      <w:r w:rsidR="007060FC">
        <w:rPr>
          <w:rFonts w:ascii="Times New Roman" w:hAnsi="Times New Roman" w:cs="Times New Roman"/>
          <w:color w:val="000000" w:themeColor="text1"/>
        </w:rPr>
        <w:t>3</w:t>
      </w:r>
      <w:bookmarkStart w:id="0" w:name="_GoBack"/>
      <w:bookmarkEnd w:id="0"/>
      <w:r w:rsidRPr="00713914">
        <w:rPr>
          <w:rFonts w:ascii="Times New Roman" w:hAnsi="Times New Roman" w:cs="Times New Roman"/>
          <w:color w:val="000000" w:themeColor="text1"/>
        </w:rPr>
        <w:t xml:space="preserve"> Characteristics of the study population of three kinds of Sodium glucose co-transporter 2 inhibitor </w:t>
      </w:r>
    </w:p>
    <w:tbl>
      <w:tblPr>
        <w:tblW w:w="1514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1768"/>
        <w:gridCol w:w="1067"/>
        <w:gridCol w:w="1837"/>
        <w:gridCol w:w="970"/>
        <w:gridCol w:w="1768"/>
        <w:gridCol w:w="1095"/>
        <w:gridCol w:w="1276"/>
        <w:gridCol w:w="914"/>
        <w:gridCol w:w="1095"/>
        <w:gridCol w:w="1095"/>
      </w:tblGrid>
      <w:tr w:rsidR="002B2573" w:rsidRPr="00713914" w:rsidTr="00004D30">
        <w:trPr>
          <w:trHeight w:val="34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basic statisti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agliflozin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0 mg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st-last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aglifozin</w:t>
            </w:r>
            <w:proofErr w:type="spellEnd"/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5 mg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st-last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pagliflozin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0mg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st-las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a10 vs Empa25 vs 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pa</w:t>
            </w:r>
            <w:proofErr w:type="spellEnd"/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a10 vs Empa25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 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l-varf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a10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s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pa</w:t>
            </w:r>
            <w:proofErr w:type="spellEnd"/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 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l-varf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a25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s 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pa</w:t>
            </w:r>
            <w:proofErr w:type="spellEnd"/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l-varf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2B2573" w:rsidRPr="00713914" w:rsidRDefault="002B2573" w:rsidP="00004D3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C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ucose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first before drug) (mg/dL, mmol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7.364±56.036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9.3±3.1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4.048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.3)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7.043±61.257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9.3±3.4)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2.803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.3)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3.551±54.997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9.6±3.1)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5.836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.4)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86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79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2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C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last) </w:t>
            </w:r>
          </w:p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g/dL, mmol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43.316±47.674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8.0±2.6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44.240±50.449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8.0±2.8)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47.715±48.374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8.2±2.7)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C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first before drug) (mg/dL, mmol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34.538±92.881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3.0±5.2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6.057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.4)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23.852±97.649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2.4±5.4)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.879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0.5)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28.877±85.776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2.7±4.8)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.717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0.9)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48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6*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33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11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C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ucose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last) </w:t>
            </w:r>
          </w:p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g/dL, mmol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08.481±84.759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1.6±4.7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13.973±99.370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1.9±5.5)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12.16±91.312</w:t>
            </w:r>
          </w:p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(11.8±5.1)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98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T (first before drug) (U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3.160±26.7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709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2.359±26.989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355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4.512±29.185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897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15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84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85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T (last) (U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9.451±23.57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9.004±24.411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0.615±26.428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7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T (first before drug) (U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2.600±23.36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812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4.49±29.043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.429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4.264±23.971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95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75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11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63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T (last) (U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1.788±20.24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2.061±24.19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3.064±24.028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37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ic acid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18±1.65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85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6.047±1.732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03±3.562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84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17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72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93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72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ic acid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833±1.8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6.007±1.702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819±3.559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26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 (first before drug) 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9.334±9.96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622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5.341±20.029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14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9.106±8.512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54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01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0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95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 (last) 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8.712±11.49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4.627±21.094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9.160±9.154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 (first before drug) </w:t>
            </w: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4.359±0.65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102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380±0.655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425±3.324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13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45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03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37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4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 (last) (</w:t>
            </w:r>
            <w:proofErr w:type="spellStart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461±2.0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363±0.656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438±3.325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28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DL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4.887±30.34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18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2.444±30.609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5.453±29.693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253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51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54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11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DL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4.905±30.3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1.874±30.878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5.706±29.887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L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3.863±10.89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1.514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3.820±10.954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838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3.338±11.389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959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24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18*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7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44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L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5.377±11.08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4.658±10.803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4.297±11.383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9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ig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2.698±147.63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.316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8.993±180.776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6.272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2.900±190.331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57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42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43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44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85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ig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5.382±143.75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2.721±165.404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9.330±198.067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91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l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649±39.0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139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7.916±40.225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398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9.457±37.803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166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10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27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60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2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l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788±38.12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314±40.27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9.291±37.655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96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BI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62±0.48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858±0.523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17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39±0.369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18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28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00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BI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54±0.49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875±0.588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32±0.378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I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300±0.1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99±0.442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12±0.116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4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15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85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09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I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300±0.1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329±0.548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11±0.114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67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b (U)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.704±5.37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05.729±328.853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5.236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89.135±150.408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4.605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48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3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78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08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b (U)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.647±5.26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0.493±56.314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4.530±145.716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30 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atinine(U) (first before drug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01.950±59.4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621</w:t>
            </w: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4.800±56.883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844</w:t>
            </w: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8.286±58.202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788</w:t>
            </w: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88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64 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01* </w:t>
            </w:r>
          </w:p>
        </w:tc>
      </w:tr>
      <w:tr w:rsidR="002B2573" w:rsidRPr="00713914" w:rsidTr="00004D3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39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atinine(U) (last) (mg/dL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8.329±56.0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7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89.956±50.432</w:t>
            </w:r>
          </w:p>
        </w:tc>
        <w:tc>
          <w:tcPr>
            <w:tcW w:w="970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68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6.498±56.876</w:t>
            </w: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71391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4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5" w:type="dxa"/>
            <w:vAlign w:val="center"/>
          </w:tcPr>
          <w:p w:rsidR="002B2573" w:rsidRPr="00713914" w:rsidRDefault="002B2573" w:rsidP="00004D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</w:tbl>
    <w:p w:rsidR="002B2573" w:rsidRPr="00713914" w:rsidRDefault="002B2573" w:rsidP="002B2573">
      <w:pPr>
        <w:rPr>
          <w:rFonts w:ascii="Times New Roman" w:hAnsi="Times New Roman" w:cs="Times New Roman"/>
          <w:color w:val="000000" w:themeColor="text1"/>
        </w:rPr>
      </w:pPr>
    </w:p>
    <w:p w:rsidR="002B2573" w:rsidRPr="00713914" w:rsidRDefault="002B2573" w:rsidP="002B2573">
      <w:pPr>
        <w:rPr>
          <w:rFonts w:ascii="Times New Roman" w:hAnsi="Times New Roman" w:cs="Times New Roman"/>
          <w:color w:val="000000" w:themeColor="text1"/>
        </w:rPr>
      </w:pPr>
      <w:r w:rsidRPr="00713914">
        <w:rPr>
          <w:rFonts w:ascii="Times New Roman" w:hAnsi="Times New Roman" w:cs="Times New Roman"/>
          <w:color w:val="000000" w:themeColor="text1"/>
        </w:rPr>
        <w:t>AC</w:t>
      </w:r>
      <w:r>
        <w:rPr>
          <w:rFonts w:ascii="Times New Roman" w:hAnsi="Times New Roman" w:cs="Times New Roman"/>
          <w:color w:val="000000" w:themeColor="text1"/>
        </w:rPr>
        <w:t xml:space="preserve"> glucose</w:t>
      </w:r>
      <w:r w:rsidRPr="00713914">
        <w:rPr>
          <w:rFonts w:ascii="Times New Roman" w:hAnsi="Times New Roman" w:cs="Times New Roman"/>
          <w:color w:val="000000" w:themeColor="text1"/>
        </w:rPr>
        <w:t>, PC</w:t>
      </w:r>
      <w:r>
        <w:rPr>
          <w:rFonts w:ascii="Times New Roman" w:hAnsi="Times New Roman" w:cs="Times New Roman"/>
          <w:color w:val="000000" w:themeColor="text1"/>
        </w:rPr>
        <w:t xml:space="preserve"> glucose</w:t>
      </w:r>
      <w:r w:rsidRPr="00713914">
        <w:rPr>
          <w:rFonts w:ascii="Times New Roman" w:hAnsi="Times New Roman" w:cs="Times New Roman"/>
          <w:color w:val="000000" w:themeColor="text1"/>
        </w:rPr>
        <w:t xml:space="preserve">, AST, ALT, uric acid, Na, K, LDL-C, HDL-C, TG, Chol, TBI, DBI, Alb(U), Creatinine(U) and UACR presented as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mean</w:t>
      </w:r>
      <w:r w:rsidRPr="00713914">
        <w:rPr>
          <w:rFonts w:ascii="Times New Roman" w:hAnsi="Times New Roman" w:cs="Times New Roman"/>
          <w:color w:val="000000" w:themeColor="text1"/>
          <w:sz w:val="22"/>
        </w:rPr>
        <w:t>±SD</w:t>
      </w:r>
      <w:proofErr w:type="spellEnd"/>
      <w:r w:rsidRPr="00713914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2B2573" w:rsidRPr="00713914" w:rsidRDefault="002B2573" w:rsidP="002B2573">
      <w:pPr>
        <w:rPr>
          <w:rFonts w:ascii="Times New Roman" w:hAnsi="Times New Roman" w:cs="Times New Roman"/>
          <w:color w:val="000000" w:themeColor="text1"/>
        </w:rPr>
      </w:pPr>
    </w:p>
    <w:p w:rsidR="00E937AE" w:rsidRDefault="002B2573" w:rsidP="002B2573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713914">
        <w:rPr>
          <w:rFonts w:ascii="Times New Roman" w:hAnsi="Times New Roman" w:cs="Times New Roman"/>
          <w:color w:val="000000" w:themeColor="text1"/>
        </w:rPr>
        <w:t xml:space="preserve">Abbreviation: Empa10: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Empagliflozine</w:t>
      </w:r>
      <w:proofErr w:type="spellEnd"/>
      <w:r w:rsidRPr="00713914">
        <w:rPr>
          <w:rFonts w:ascii="Times New Roman" w:hAnsi="Times New Roman" w:cs="Times New Roman"/>
          <w:color w:val="000000" w:themeColor="text1"/>
        </w:rPr>
        <w:t xml:space="preserve"> 10mg/tab; Empa25: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Empagliflozine</w:t>
      </w:r>
      <w:proofErr w:type="spellEnd"/>
      <w:r w:rsidRPr="00713914">
        <w:rPr>
          <w:rFonts w:ascii="Times New Roman" w:hAnsi="Times New Roman" w:cs="Times New Roman"/>
          <w:color w:val="000000" w:themeColor="text1"/>
        </w:rPr>
        <w:t xml:space="preserve"> 25mg/tab; Dapa10: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Dapagliflozine</w:t>
      </w:r>
      <w:proofErr w:type="spellEnd"/>
      <w:r w:rsidRPr="00713914">
        <w:rPr>
          <w:rFonts w:ascii="Times New Roman" w:hAnsi="Times New Roman" w:cs="Times New Roman"/>
          <w:color w:val="000000" w:themeColor="text1"/>
        </w:rPr>
        <w:t xml:space="preserve"> 10mg/tab; Diff: difference;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Vari</w:t>
      </w:r>
      <w:proofErr w:type="spellEnd"/>
      <w:r w:rsidRPr="00713914">
        <w:rPr>
          <w:rFonts w:ascii="Times New Roman" w:hAnsi="Times New Roman" w:cs="Times New Roman"/>
          <w:color w:val="000000" w:themeColor="text1"/>
        </w:rPr>
        <w:t xml:space="preserve">: variate initial;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Varif</w:t>
      </w:r>
      <w:proofErr w:type="spellEnd"/>
      <w:r w:rsidRPr="00713914">
        <w:rPr>
          <w:rFonts w:ascii="Times New Roman" w:hAnsi="Times New Roman" w:cs="Times New Roman"/>
          <w:color w:val="000000" w:themeColor="text1"/>
        </w:rPr>
        <w:t xml:space="preserve">: variate final; 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AC: ante </w:t>
      </w:r>
      <w:proofErr w:type="spellStart"/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ibum</w:t>
      </w:r>
      <w:proofErr w:type="spellEnd"/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reprandial</w:t>
      </w:r>
      <w:proofErr w:type="spellEnd"/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; PC: post </w:t>
      </w:r>
      <w:proofErr w:type="spellStart"/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ibum</w:t>
      </w:r>
      <w:proofErr w:type="spellEnd"/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ostprandial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; AST: aspartate aminotransferase; ALT: Alanine aminotransferase; Na: sodium; K: potassium; LDL-C: low-density lipoprotein cholesterol; HDL-C: High-density lipoprotein cholesterol; TG: Triglyceride; Chol: cholesterol; TBI: total bilirubin; DBI: direct bilirubin; Alb(U): urine albumin</w:t>
      </w:r>
    </w:p>
    <w:p w:rsidR="002B2573" w:rsidRPr="00713914" w:rsidRDefault="002B2573" w:rsidP="002B2573">
      <w:pPr>
        <w:rPr>
          <w:rFonts w:ascii="Times New Roman" w:eastAsia="Times New Roman" w:hAnsi="Times New Roman" w:cs="Times New Roman"/>
          <w:color w:val="000000" w:themeColor="text1"/>
        </w:rPr>
      </w:pP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a 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enotes </w:t>
      </w:r>
      <w:r w:rsidRPr="00713914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p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&lt;0.05 between Empa10 and Empa25, 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b 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enotes </w:t>
      </w:r>
      <w:r w:rsidRPr="00713914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p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&lt;0.05 between Empa25 and Dapa10, 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c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enotes </w:t>
      </w:r>
      <w:r w:rsidRPr="00713914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p</w:t>
      </w:r>
      <w:r w:rsidRPr="0071391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&lt;0.05 between Empa10 and Dapa10</w:t>
      </w:r>
    </w:p>
    <w:p w:rsidR="002B2573" w:rsidRPr="00713914" w:rsidRDefault="002B2573" w:rsidP="002B2573">
      <w:pPr>
        <w:rPr>
          <w:rFonts w:ascii="Times New Roman" w:hAnsi="Times New Roman" w:cs="Times New Roman"/>
          <w:color w:val="000000" w:themeColor="text1"/>
        </w:rPr>
      </w:pPr>
      <w:r w:rsidRPr="00713914">
        <w:rPr>
          <w:rFonts w:ascii="Times New Roman" w:hAnsi="Times New Roman" w:cs="Times New Roman"/>
          <w:color w:val="000000" w:themeColor="text1"/>
        </w:rPr>
        <w:t xml:space="preserve">*denotes </w:t>
      </w:r>
      <w:r w:rsidRPr="00713914">
        <w:rPr>
          <w:rFonts w:ascii="Times New Roman" w:hAnsi="Times New Roman" w:cs="Times New Roman"/>
          <w:i/>
          <w:color w:val="000000" w:themeColor="text1"/>
        </w:rPr>
        <w:t>p</w:t>
      </w:r>
      <w:r w:rsidRPr="00713914">
        <w:rPr>
          <w:rFonts w:ascii="Times New Roman" w:hAnsi="Times New Roman" w:cs="Times New Roman"/>
          <w:color w:val="000000" w:themeColor="text1"/>
        </w:rPr>
        <w:t>&lt;0.05</w:t>
      </w:r>
    </w:p>
    <w:p w:rsidR="001C00AC" w:rsidRDefault="001C00AC"/>
    <w:sectPr w:rsidR="001C00AC" w:rsidSect="002B2573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73"/>
    <w:rsid w:val="001C00AC"/>
    <w:rsid w:val="002418E4"/>
    <w:rsid w:val="002B2573"/>
    <w:rsid w:val="00417245"/>
    <w:rsid w:val="004A4BF4"/>
    <w:rsid w:val="00572AED"/>
    <w:rsid w:val="005A7052"/>
    <w:rsid w:val="006B2E35"/>
    <w:rsid w:val="007060FC"/>
    <w:rsid w:val="00720E91"/>
    <w:rsid w:val="007B2C23"/>
    <w:rsid w:val="00800B4E"/>
    <w:rsid w:val="00E9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FE45C"/>
  <w15:chartTrackingRefBased/>
  <w15:docId w15:val="{8883382A-8DD4-6C42-9247-91B495FA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73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智 林</dc:creator>
  <cp:keywords/>
  <dc:description/>
  <cp:lastModifiedBy>郁智 林</cp:lastModifiedBy>
  <cp:revision>3</cp:revision>
  <dcterms:created xsi:type="dcterms:W3CDTF">2019-10-19T06:30:00Z</dcterms:created>
  <dcterms:modified xsi:type="dcterms:W3CDTF">2019-10-20T14:00:00Z</dcterms:modified>
</cp:coreProperties>
</file>